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5A1" w:rsidRPr="00E665A1" w:rsidRDefault="00E665A1" w:rsidP="00E665A1">
      <w:bookmarkStart w:id="0" w:name="_GoBack"/>
      <w:bookmarkEnd w:id="0"/>
      <w:r>
        <w:rPr>
          <w:b/>
          <w:bCs/>
        </w:rPr>
        <w:t xml:space="preserve">Table S1 </w:t>
      </w:r>
      <w:r w:rsidRPr="00E665A1">
        <w:rPr>
          <w:bCs/>
        </w:rPr>
        <w:t>Society for Immunotherapy of Cancer 2024 Strategic Retreat Attendees</w:t>
      </w:r>
      <w:r w:rsidRPr="00E665A1"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5"/>
        <w:gridCol w:w="6090"/>
      </w:tblGrid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rPr>
                <w:b/>
                <w:bCs/>
              </w:rPr>
              <w:t>Name</w:t>
            </w:r>
            <w:r w:rsidRPr="00293C0F">
              <w:t>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rPr>
                <w:b/>
                <w:bCs/>
              </w:rPr>
              <w:t>Affiliation</w:t>
            </w:r>
            <w:r w:rsidRPr="00293C0F">
              <w:t>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Arlene H. Sharpe, MD PhD FAIO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Harvard Medical School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Avery D. Posey, Jr., Ph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University of Pennsylvania Perelman School of Medicine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Bernard A. Fox, Ph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Earle A. Chiles Research Institute,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 xml:space="preserve">Carlo </w:t>
            </w:r>
            <w:proofErr w:type="spellStart"/>
            <w:r w:rsidRPr="00293C0F">
              <w:t>Bifulco</w:t>
            </w:r>
            <w:proofErr w:type="spellEnd"/>
            <w:r w:rsidRPr="00293C0F">
              <w:t>, M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Providence Genomics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Charles Drake, MD, Ph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Janssen R&amp;D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 xml:space="preserve">Christine </w:t>
            </w:r>
            <w:proofErr w:type="spellStart"/>
            <w:r w:rsidRPr="00293C0F">
              <w:t>Moussion</w:t>
            </w:r>
            <w:proofErr w:type="spellEnd"/>
            <w:r w:rsidRPr="00293C0F">
              <w:t>, Ph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Genentech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 xml:space="preserve">Claire I. </w:t>
            </w:r>
            <w:proofErr w:type="spellStart"/>
            <w:r w:rsidRPr="00293C0F">
              <w:t>Vanpouille</w:t>
            </w:r>
            <w:proofErr w:type="spellEnd"/>
            <w:r w:rsidRPr="00293C0F">
              <w:t>-Box, Ph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Weill Cornell Medicine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Daniel Powell, Ph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University of Pennsylvania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Daniel S. Chen, MD, Ph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Synthetic Design Lab Inc.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 xml:space="preserve">David </w:t>
            </w:r>
            <w:proofErr w:type="spellStart"/>
            <w:r w:rsidRPr="00293C0F">
              <w:t>Feltquate</w:t>
            </w:r>
            <w:proofErr w:type="spellEnd"/>
            <w:r w:rsidRPr="00293C0F">
              <w:t>, MD Ph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proofErr w:type="spellStart"/>
            <w:r w:rsidRPr="00B379DB">
              <w:t>iTEOS</w:t>
            </w:r>
            <w:proofErr w:type="spellEnd"/>
            <w:r w:rsidRPr="00B379DB">
              <w:t xml:space="preserve"> Therapeutics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 xml:space="preserve">Elliot </w:t>
            </w:r>
            <w:proofErr w:type="spellStart"/>
            <w:r w:rsidRPr="00293C0F">
              <w:t>Chartash</w:t>
            </w:r>
            <w:proofErr w:type="spellEnd"/>
            <w:r w:rsidRPr="00293C0F">
              <w:t>, MD 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 xml:space="preserve">Merck Sharp &amp; </w:t>
            </w:r>
            <w:proofErr w:type="spellStart"/>
            <w:r w:rsidRPr="00293C0F">
              <w:t>Dhome</w:t>
            </w:r>
            <w:proofErr w:type="spellEnd"/>
            <w:r w:rsidRPr="00293C0F">
              <w:t xml:space="preserve"> LLC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 xml:space="preserve">Harriet </w:t>
            </w:r>
            <w:proofErr w:type="spellStart"/>
            <w:r w:rsidRPr="00293C0F">
              <w:t>Kluger</w:t>
            </w:r>
            <w:proofErr w:type="spellEnd"/>
            <w:r w:rsidRPr="00293C0F">
              <w:t>, M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Yale University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James L. Gulley, MD, PhD, FACP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National Cancer Institute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 xml:space="preserve">Jane </w:t>
            </w:r>
            <w:proofErr w:type="spellStart"/>
            <w:r w:rsidRPr="00293C0F">
              <w:t>Perlmutter</w:t>
            </w:r>
            <w:proofErr w:type="spellEnd"/>
            <w:r w:rsidRPr="00293C0F">
              <w:t>, PhD, MBA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Gemini Group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Jason J. Luke, MD, FACP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UPMC Hillman Cancer Center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 xml:space="preserve">Jennifer L. </w:t>
            </w:r>
            <w:proofErr w:type="spellStart"/>
            <w:r w:rsidRPr="00293C0F">
              <w:t>Guerriero</w:t>
            </w:r>
            <w:proofErr w:type="spellEnd"/>
            <w:r w:rsidRPr="00293C0F">
              <w:t>, Ph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Brigham and Women's Hospital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 xml:space="preserve">Kimberly </w:t>
            </w:r>
            <w:proofErr w:type="spellStart"/>
            <w:r w:rsidRPr="00293C0F">
              <w:t>Schluns</w:t>
            </w:r>
            <w:proofErr w:type="spellEnd"/>
            <w:r w:rsidRPr="00293C0F">
              <w:t>, MD, Ph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Kite Pharma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Lawrence Fong, M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Fred Hutchinson Cancer Center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Leisha A. Emens, MD, Ph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B379DB">
              <w:t>Kaiser Permanente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 xml:space="preserve">Marc S. </w:t>
            </w:r>
            <w:proofErr w:type="spellStart"/>
            <w:r w:rsidRPr="00293C0F">
              <w:t>Ernstoff</w:t>
            </w:r>
            <w:proofErr w:type="spellEnd"/>
            <w:r w:rsidRPr="00293C0F">
              <w:t>, M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NIH/NCI/DCTD/DTP-IOB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 xml:space="preserve">Mario </w:t>
            </w:r>
            <w:proofErr w:type="spellStart"/>
            <w:r w:rsidRPr="00293C0F">
              <w:t>Sznol</w:t>
            </w:r>
            <w:proofErr w:type="spellEnd"/>
            <w:r w:rsidRPr="00293C0F">
              <w:t>, M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Yale School of Medicine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 xml:space="preserve">Michael T. </w:t>
            </w:r>
            <w:proofErr w:type="spellStart"/>
            <w:r w:rsidRPr="00293C0F">
              <w:t>Lotze</w:t>
            </w:r>
            <w:proofErr w:type="spellEnd"/>
            <w:r w:rsidRPr="00293C0F">
              <w:t>, MD, FACS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University of Pittsburgh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 xml:space="preserve">Pamela S. </w:t>
            </w:r>
            <w:proofErr w:type="spellStart"/>
            <w:r w:rsidRPr="00293C0F">
              <w:t>Ohashi</w:t>
            </w:r>
            <w:proofErr w:type="spellEnd"/>
            <w:r w:rsidRPr="00293C0F">
              <w:t>, Ph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Princess Margaret Cancer Centre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 xml:space="preserve">Patrick </w:t>
            </w:r>
            <w:proofErr w:type="spellStart"/>
            <w:r w:rsidRPr="00293C0F">
              <w:t>Hwu</w:t>
            </w:r>
            <w:proofErr w:type="spellEnd"/>
            <w:r w:rsidRPr="00293C0F">
              <w:t>, M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Moffitt Cancer Center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 xml:space="preserve">Raj </w:t>
            </w:r>
            <w:proofErr w:type="spellStart"/>
            <w:r w:rsidRPr="00293C0F">
              <w:t>Puri</w:t>
            </w:r>
            <w:proofErr w:type="spellEnd"/>
            <w:r w:rsidRPr="00293C0F">
              <w:t>, MD, PhD 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proofErr w:type="spellStart"/>
            <w:r w:rsidRPr="00293C0F">
              <w:t>Iovance</w:t>
            </w:r>
            <w:proofErr w:type="spellEnd"/>
            <w:r w:rsidRPr="00293C0F">
              <w:t xml:space="preserve"> </w:t>
            </w:r>
            <w:proofErr w:type="spellStart"/>
            <w:r w:rsidRPr="00293C0F">
              <w:t>Biotherapeutics</w:t>
            </w:r>
            <w:proofErr w:type="spellEnd"/>
            <w:r w:rsidRPr="00293C0F">
              <w:t>, Inc.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proofErr w:type="spellStart"/>
            <w:r w:rsidRPr="00293C0F">
              <w:t>Rajaa</w:t>
            </w:r>
            <w:proofErr w:type="spellEnd"/>
            <w:r w:rsidRPr="00293C0F">
              <w:t xml:space="preserve"> </w:t>
            </w:r>
            <w:proofErr w:type="spellStart"/>
            <w:r w:rsidRPr="00293C0F">
              <w:t>Nahra</w:t>
            </w:r>
            <w:proofErr w:type="spellEnd"/>
            <w:r w:rsidRPr="00293C0F">
              <w:t>, MD, MSc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GSK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Ryan J. Sullivan, M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Harvard Medical School, Massachusetts General Hospital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proofErr w:type="spellStart"/>
            <w:r w:rsidRPr="00293C0F">
              <w:t>Saman</w:t>
            </w:r>
            <w:proofErr w:type="spellEnd"/>
            <w:r w:rsidRPr="00293C0F">
              <w:t xml:space="preserve"> </w:t>
            </w:r>
            <w:proofErr w:type="spellStart"/>
            <w:r w:rsidRPr="00293C0F">
              <w:t>Maleki</w:t>
            </w:r>
            <w:proofErr w:type="spellEnd"/>
            <w:r w:rsidRPr="00293C0F">
              <w:t>, Ph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Western University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Sarah Warren, Ph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Kite, A Gilead Company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 xml:space="preserve">Scott </w:t>
            </w:r>
            <w:proofErr w:type="spellStart"/>
            <w:r w:rsidRPr="00293C0F">
              <w:t>Rodig</w:t>
            </w:r>
            <w:proofErr w:type="spellEnd"/>
            <w:r w:rsidRPr="00293C0F">
              <w:t>, MD, Ph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Brigham &amp; Women's Hospital, Inc.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proofErr w:type="spellStart"/>
            <w:r w:rsidRPr="00293C0F">
              <w:t>Siraj</w:t>
            </w:r>
            <w:proofErr w:type="spellEnd"/>
            <w:r w:rsidRPr="00293C0F">
              <w:t xml:space="preserve"> Ali, MD, Ph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proofErr w:type="spellStart"/>
            <w:r w:rsidRPr="00293C0F">
              <w:t>Lunit</w:t>
            </w:r>
            <w:proofErr w:type="spellEnd"/>
            <w:r w:rsidRPr="00293C0F">
              <w:t xml:space="preserve"> Inc.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Stephen Lim, M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Novartis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proofErr w:type="spellStart"/>
            <w:r w:rsidRPr="00293C0F">
              <w:t>Tabetha</w:t>
            </w:r>
            <w:proofErr w:type="spellEnd"/>
            <w:r w:rsidRPr="00293C0F">
              <w:t xml:space="preserve"> </w:t>
            </w:r>
            <w:proofErr w:type="spellStart"/>
            <w:r w:rsidRPr="00293C0F">
              <w:t>Sundin</w:t>
            </w:r>
            <w:proofErr w:type="spellEnd"/>
            <w:r w:rsidRPr="00293C0F">
              <w:t xml:space="preserve"> PhD, HCLD, MB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AstraZeneca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 xml:space="preserve">Thomas F. </w:t>
            </w:r>
            <w:proofErr w:type="spellStart"/>
            <w:r w:rsidRPr="00293C0F">
              <w:t>Gajewski</w:t>
            </w:r>
            <w:proofErr w:type="spellEnd"/>
            <w:r w:rsidRPr="00293C0F">
              <w:t>, MD, Ph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University of Chicago </w:t>
            </w:r>
          </w:p>
        </w:tc>
      </w:tr>
      <w:tr w:rsidR="00E665A1" w:rsidRPr="00293C0F" w:rsidTr="005D092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proofErr w:type="spellStart"/>
            <w:r w:rsidRPr="00293C0F">
              <w:t>Tullia</w:t>
            </w:r>
            <w:proofErr w:type="spellEnd"/>
            <w:r w:rsidRPr="00293C0F">
              <w:t xml:space="preserve"> C. Bruno, PhD </w:t>
            </w:r>
          </w:p>
        </w:tc>
        <w:tc>
          <w:tcPr>
            <w:tcW w:w="6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E665A1" w:rsidRPr="00293C0F" w:rsidRDefault="00E665A1" w:rsidP="005D092B">
            <w:r w:rsidRPr="00293C0F">
              <w:t>University of Pittsburgh </w:t>
            </w:r>
          </w:p>
        </w:tc>
      </w:tr>
    </w:tbl>
    <w:p w:rsidR="00E665A1" w:rsidRPr="00C97965" w:rsidRDefault="00E665A1" w:rsidP="00E665A1"/>
    <w:sectPr w:rsidR="00E665A1" w:rsidRPr="00C97965" w:rsidSect="00B2282F">
      <w:footerReference w:type="even" r:id="rId6"/>
      <w:footerReference w:type="default" r:id="rId7"/>
      <w:pgSz w:w="12240" w:h="15840"/>
      <w:pgMar w:top="1008" w:right="1008" w:bottom="1008" w:left="100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865645">
      <w:r>
        <w:separator/>
      </w:r>
    </w:p>
  </w:endnote>
  <w:endnote w:type="continuationSeparator" w:id="0">
    <w:p w:rsidR="00000000" w:rsidRDefault="00865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4223433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012FD" w:rsidRDefault="00845140" w:rsidP="00FD45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012FD" w:rsidRDefault="00865645" w:rsidP="009012F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6671715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012FD" w:rsidRDefault="00845140" w:rsidP="00FD45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6564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012FD" w:rsidRDefault="00865645" w:rsidP="009012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865645">
      <w:r>
        <w:separator/>
      </w:r>
    </w:p>
  </w:footnote>
  <w:footnote w:type="continuationSeparator" w:id="0">
    <w:p w:rsidR="00000000" w:rsidRDefault="00865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4B6"/>
    <w:rsid w:val="003D4A0C"/>
    <w:rsid w:val="00845140"/>
    <w:rsid w:val="00865645"/>
    <w:rsid w:val="00C33278"/>
    <w:rsid w:val="00E665A1"/>
    <w:rsid w:val="00ED4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66BDA"/>
  <w15:chartTrackingRefBased/>
  <w15:docId w15:val="{E57D46F0-4B92-4E07-830C-BC158B726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5A1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65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65A1"/>
    <w:rPr>
      <w:kern w:val="2"/>
      <w:sz w:val="24"/>
      <w:szCs w:val="24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E665A1"/>
  </w:style>
  <w:style w:type="character" w:styleId="LineNumber">
    <w:name w:val="line number"/>
    <w:basedOn w:val="DefaultParagraphFont"/>
    <w:uiPriority w:val="99"/>
    <w:semiHidden/>
    <w:unhideWhenUsed/>
    <w:rsid w:val="00E665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Soule</dc:creator>
  <cp:keywords/>
  <dc:description/>
  <cp:lastModifiedBy>Logan Soule</cp:lastModifiedBy>
  <cp:revision>3</cp:revision>
  <dcterms:created xsi:type="dcterms:W3CDTF">2024-10-03T13:34:00Z</dcterms:created>
  <dcterms:modified xsi:type="dcterms:W3CDTF">2024-10-04T19:52:00Z</dcterms:modified>
</cp:coreProperties>
</file>